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689F" w:rsidRPr="00075822" w:rsidRDefault="009C689F" w:rsidP="00075822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075822">
        <w:rPr>
          <w:rFonts w:ascii="Times New Roman" w:hAnsi="Times New Roman"/>
          <w:sz w:val="24"/>
          <w:szCs w:val="24"/>
        </w:rPr>
        <w:t>Table S1</w:t>
      </w:r>
      <w:r w:rsidR="00DD7322" w:rsidRPr="00075822">
        <w:rPr>
          <w:rFonts w:ascii="Times New Roman" w:hAnsi="Times New Roman"/>
          <w:sz w:val="24"/>
          <w:szCs w:val="24"/>
        </w:rPr>
        <w:t xml:space="preserve"> The 143 </w:t>
      </w:r>
      <w:proofErr w:type="spellStart"/>
      <w:r w:rsidR="00DD7322" w:rsidRPr="00075822">
        <w:rPr>
          <w:rFonts w:ascii="Times New Roman" w:hAnsi="Times New Roman"/>
          <w:sz w:val="24"/>
          <w:szCs w:val="24"/>
        </w:rPr>
        <w:t>DEPgenes</w:t>
      </w:r>
      <w:proofErr w:type="spellEnd"/>
      <w:r w:rsidR="00DD7322" w:rsidRPr="00075822">
        <w:rPr>
          <w:rFonts w:ascii="Times New Roman" w:hAnsi="Times New Roman"/>
          <w:sz w:val="24"/>
          <w:szCs w:val="24"/>
        </w:rPr>
        <w:t xml:space="preserve"> identified with a threshold of 0.848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301"/>
        <w:gridCol w:w="1523"/>
        <w:gridCol w:w="1301"/>
        <w:gridCol w:w="1819"/>
        <w:gridCol w:w="1301"/>
      </w:tblGrid>
      <w:tr w:rsidR="009C689F" w:rsidRPr="00075822" w:rsidTr="00363CCE">
        <w:trPr>
          <w:jc w:val="center"/>
        </w:trPr>
        <w:tc>
          <w:tcPr>
            <w:tcW w:w="2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ombined Score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ombined Score</w:t>
            </w:r>
          </w:p>
        </w:tc>
        <w:tc>
          <w:tcPr>
            <w:tcW w:w="2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2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ombined Score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P4</w:t>
            </w: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WFS1</w:t>
            </w: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100B</w:t>
            </w: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ART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ZNF804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ANK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PROK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NCAM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IR449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NTR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TAC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LC6A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NTRK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RY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LC6A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RIN2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ACNA1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100A1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LC18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TR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TR1B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LC17A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SK3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YNE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LC17A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RNF12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NR3C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ADRA2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P2RX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FKBP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PDE1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A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C2D1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PR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RI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OPRM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N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RIK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AVPR1B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ANKS1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PIEZO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APO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6P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TSNA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ADCY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BDN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RHBP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TR2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DR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PLXNA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TR2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NB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TUBAP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lastRenderedPageBreak/>
              <w:t>AC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RH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YT1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THF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DTNB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OC10192893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PTPR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DRD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OC10013020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HL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OC10192835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NGF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DRD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LT8D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ROR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IMD1-A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DAO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TPH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TR3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ISX-AS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PDE9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TR3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FAM155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DD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RE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OC10192779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D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LOCK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GC6.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IR120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WDR2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ID2B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FKBP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RH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EIF4A1P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YP2D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A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INC0027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RGS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TR1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EC14L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NR3C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TR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OC10272372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A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EHD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OC15843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DN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ABR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BICC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G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RIA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OC10272370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PDE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LC6A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PDLIM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HRM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RM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RPL21P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lastRenderedPageBreak/>
              <w:t>PCL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RM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SAMP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RI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RM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OC1019285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RI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US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DCANP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LC6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TPH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HSPE1P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NO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LC1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ITIH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AO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SLC1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LOC10192705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ABRA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CPLX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VENTXP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TAAR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GMI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DISC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ABC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IR478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MTCL1P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</w:tr>
      <w:tr w:rsidR="009C689F" w:rsidRPr="00075822" w:rsidTr="00363CCE">
        <w:trPr>
          <w:jc w:val="center"/>
        </w:trPr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NPY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UCN3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822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689F" w:rsidRPr="00075822" w:rsidRDefault="009C689F" w:rsidP="000758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C689F" w:rsidRPr="00075822" w:rsidRDefault="009C689F" w:rsidP="00075822">
      <w:pPr>
        <w:spacing w:line="360" w:lineRule="auto"/>
        <w:rPr>
          <w:rFonts w:ascii="Times New Roman" w:hAnsi="Times New Roman"/>
          <w:sz w:val="24"/>
          <w:szCs w:val="24"/>
        </w:rPr>
      </w:pPr>
    </w:p>
    <w:bookmarkEnd w:id="0"/>
    <w:p w:rsidR="0010672F" w:rsidRPr="00075822" w:rsidRDefault="008A4E41" w:rsidP="00075822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10672F" w:rsidRPr="00075822" w:rsidSect="00DA3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4E41" w:rsidRDefault="008A4E41" w:rsidP="009C689F">
      <w:pPr>
        <w:spacing w:after="0" w:line="240" w:lineRule="auto"/>
      </w:pPr>
      <w:r>
        <w:separator/>
      </w:r>
    </w:p>
  </w:endnote>
  <w:endnote w:type="continuationSeparator" w:id="0">
    <w:p w:rsidR="008A4E41" w:rsidRDefault="008A4E41" w:rsidP="009C6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4E41" w:rsidRDefault="008A4E41" w:rsidP="009C689F">
      <w:pPr>
        <w:spacing w:after="0" w:line="240" w:lineRule="auto"/>
      </w:pPr>
      <w:r>
        <w:separator/>
      </w:r>
    </w:p>
  </w:footnote>
  <w:footnote w:type="continuationSeparator" w:id="0">
    <w:p w:rsidR="008A4E41" w:rsidRDefault="008A4E41" w:rsidP="009C6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21C5"/>
    <w:rsid w:val="00075822"/>
    <w:rsid w:val="000A7E9E"/>
    <w:rsid w:val="0017642D"/>
    <w:rsid w:val="0035378C"/>
    <w:rsid w:val="003C0220"/>
    <w:rsid w:val="00551EB7"/>
    <w:rsid w:val="005A4726"/>
    <w:rsid w:val="007256CD"/>
    <w:rsid w:val="0077044B"/>
    <w:rsid w:val="008A4E41"/>
    <w:rsid w:val="009C689F"/>
    <w:rsid w:val="00C3043D"/>
    <w:rsid w:val="00C421C5"/>
    <w:rsid w:val="00C754D6"/>
    <w:rsid w:val="00CA7AF7"/>
    <w:rsid w:val="00D304E1"/>
    <w:rsid w:val="00DA31E6"/>
    <w:rsid w:val="00DD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D58D83-3E18-4A5C-A5DE-8177DE90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微软雅黑" w:eastAsia="微软雅黑" w:hAnsi="微软雅黑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689F"/>
    <w:pPr>
      <w:spacing w:after="200" w:line="276" w:lineRule="auto"/>
    </w:pPr>
    <w:rPr>
      <w:rFonts w:ascii="Calibri" w:eastAsia="宋体" w:hAnsi="Calibri" w:cs="Times New Roman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8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微软雅黑" w:eastAsia="微软雅黑" w:hAnsi="微软雅黑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9C68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89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微软雅黑" w:eastAsia="微软雅黑" w:hAnsi="微软雅黑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9C6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liu lei</cp:lastModifiedBy>
  <cp:revision>7</cp:revision>
  <dcterms:created xsi:type="dcterms:W3CDTF">2018-05-18T04:02:00Z</dcterms:created>
  <dcterms:modified xsi:type="dcterms:W3CDTF">2018-10-31T07:20:00Z</dcterms:modified>
</cp:coreProperties>
</file>